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2B7B1" w14:textId="77777777" w:rsidR="00D4023F" w:rsidRPr="0030292A" w:rsidRDefault="00D4023F" w:rsidP="00D4023F">
      <w:pPr>
        <w:spacing w:line="240" w:lineRule="auto"/>
        <w:rPr>
          <w:b/>
          <w:u w:val="single"/>
        </w:rPr>
      </w:pPr>
      <w:r>
        <w:rPr>
          <w:b/>
          <w:u w:val="single"/>
        </w:rPr>
        <w:t>Additional file 6</w:t>
      </w:r>
      <w:r w:rsidRPr="0030292A">
        <w:rPr>
          <w:b/>
          <w:u w:val="single"/>
        </w:rPr>
        <w:t xml:space="preserve">: Staff survey </w:t>
      </w:r>
      <w:r>
        <w:rPr>
          <w:b/>
          <w:u w:val="single"/>
        </w:rPr>
        <w:t>detailed results</w:t>
      </w:r>
    </w:p>
    <w:p w14:paraId="57FDFDAE" w14:textId="07685BCC" w:rsidR="00D4023F" w:rsidRPr="002B5DD5" w:rsidRDefault="00D4023F" w:rsidP="00D4023F">
      <w:pPr>
        <w:spacing w:after="0" w:line="240" w:lineRule="auto"/>
        <w:rPr>
          <w:b/>
        </w:rPr>
      </w:pPr>
      <w:r w:rsidRPr="002B5DD5">
        <w:rPr>
          <w:b/>
        </w:rPr>
        <w:t xml:space="preserve">Table </w:t>
      </w:r>
      <w:r>
        <w:rPr>
          <w:b/>
        </w:rPr>
        <w:t>S4</w:t>
      </w:r>
      <w:r w:rsidRPr="002B5DD5">
        <w:rPr>
          <w:b/>
        </w:rPr>
        <w:t>: Staff survey participant demographic and employment characteristics (n=</w:t>
      </w:r>
      <w:r w:rsidR="00B1713D">
        <w:rPr>
          <w:b/>
        </w:rPr>
        <w:t xml:space="preserve">82 </w:t>
      </w:r>
      <w:r w:rsidRPr="002B5DD5">
        <w:rPr>
          <w:b/>
        </w:rPr>
        <w:t>responden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90"/>
        <w:gridCol w:w="1720"/>
        <w:gridCol w:w="2886"/>
        <w:gridCol w:w="2406"/>
      </w:tblGrid>
      <w:tr w:rsidR="00D4023F" w:rsidRPr="00716910" w14:paraId="206F10C8" w14:textId="77777777" w:rsidTr="00D4023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9EA2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7DFBD" w14:textId="77777777" w:rsidR="00D4023F" w:rsidRPr="00716910" w:rsidRDefault="00D4023F" w:rsidP="00C219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 (%) respondents</w:t>
            </w:r>
          </w:p>
        </w:tc>
      </w:tr>
      <w:tr w:rsidR="00D4023F" w:rsidRPr="00716910" w14:paraId="6065C6DD" w14:textId="77777777" w:rsidTr="00D4023F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883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C134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verall 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82</w:t>
            </w: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B5F8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</w:t>
            </w: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tervention stores (n=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A8E8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 stores (n=42)</w:t>
            </w:r>
          </w:p>
        </w:tc>
      </w:tr>
      <w:tr w:rsidR="00D4023F" w:rsidRPr="00716910" w14:paraId="2017B9D2" w14:textId="77777777" w:rsidTr="00D402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C6B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06F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AD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0B4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D4023F" w:rsidRPr="00716910" w14:paraId="1912CA3D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4C5" w14:textId="77777777" w:rsidR="00D4023F" w:rsidRPr="0065509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5509A">
              <w:rPr>
                <w:rFonts w:eastAsia="Times New Roman" w:cs="Times New Roman"/>
                <w:color w:val="000000"/>
                <w:szCs w:val="24"/>
                <w:lang w:eastAsia="en-AU"/>
              </w:rPr>
              <w:t>&lt;2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E58" w14:textId="77777777" w:rsidR="00D4023F" w:rsidRPr="0065509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2 (39</w:t>
            </w:r>
            <w:r w:rsidRPr="0065509A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B9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8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590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4 (33)</w:t>
            </w:r>
          </w:p>
        </w:tc>
      </w:tr>
      <w:tr w:rsidR="00D4023F" w:rsidRPr="00716910" w14:paraId="00AB7203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2A2" w14:textId="77777777" w:rsidR="00D4023F" w:rsidRPr="0065509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5509A">
              <w:rPr>
                <w:rFonts w:eastAsia="Times New Roman" w:cs="Times New Roman"/>
                <w:color w:val="000000"/>
                <w:szCs w:val="24"/>
                <w:lang w:eastAsia="en-AU"/>
              </w:rPr>
              <w:t>25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E45D" w14:textId="77777777" w:rsidR="00D4023F" w:rsidRPr="0065509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1 (26</w:t>
            </w:r>
            <w:r w:rsidRPr="0065509A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7BD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8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7BB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3 (31)</w:t>
            </w:r>
          </w:p>
        </w:tc>
      </w:tr>
      <w:tr w:rsidR="00D4023F" w:rsidRPr="00716910" w14:paraId="7432BB86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EBB" w14:textId="77777777" w:rsidR="00D4023F" w:rsidRPr="00162C98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45- 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B22" w14:textId="77777777" w:rsidR="00D4023F" w:rsidRPr="00162C98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22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7</w:t>
            </w: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535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0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26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2 (29)</w:t>
            </w:r>
          </w:p>
        </w:tc>
      </w:tr>
      <w:tr w:rsidR="00D4023F" w:rsidRPr="00716910" w14:paraId="5A874281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2AF" w14:textId="77777777" w:rsidR="00D4023F" w:rsidRPr="00162C98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6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8EC" w14:textId="77777777" w:rsidR="00D4023F" w:rsidRPr="00162C98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1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4F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45A9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</w:tr>
      <w:tr w:rsidR="00D4023F" w:rsidRPr="00716910" w14:paraId="25D46817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2E1A" w14:textId="77777777" w:rsidR="00D4023F" w:rsidRPr="00162C98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49C0" w14:textId="77777777" w:rsidR="00D4023F" w:rsidRPr="00162C98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62C98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2E55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35CA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716910" w14:paraId="6B5536D2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0ECC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D25" w14:textId="77777777" w:rsidR="00D4023F" w:rsidRPr="00480C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A0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20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D4023F" w:rsidRPr="00716910" w14:paraId="6B5D6F37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7EC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E64A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8 (22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849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3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33A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 (12)</w:t>
            </w:r>
          </w:p>
        </w:tc>
      </w:tr>
      <w:tr w:rsidR="00D4023F" w:rsidRPr="00716910" w14:paraId="5020DE1F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531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E84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1 (62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F37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1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2D6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0 (71)</w:t>
            </w:r>
          </w:p>
        </w:tc>
      </w:tr>
      <w:tr w:rsidR="00D4023F" w:rsidRPr="00716910" w14:paraId="666AE747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80F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6765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6 (7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86A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869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7)</w:t>
            </w:r>
          </w:p>
        </w:tc>
      </w:tr>
      <w:tr w:rsidR="00D4023F" w:rsidRPr="00716910" w14:paraId="2D2CF6A7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8568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AEDD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2416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24A0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10)</w:t>
            </w:r>
          </w:p>
        </w:tc>
      </w:tr>
      <w:tr w:rsidR="00D4023F" w:rsidRPr="00716910" w14:paraId="79755255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70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B61" w14:textId="77777777" w:rsidR="00D4023F" w:rsidRPr="00480C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32B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4AC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D4023F" w:rsidRPr="00716910" w14:paraId="568259A0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DA4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Store mana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D2AB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5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F0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75A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716910" w14:paraId="6724551E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879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Department mana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62A3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23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8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12C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3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A66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0 (24)</w:t>
            </w:r>
          </w:p>
        </w:tc>
      </w:tr>
      <w:tr w:rsidR="00D4023F" w:rsidRPr="00716910" w14:paraId="3A2F81E1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4679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Floor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8359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18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CA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6C4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8 (19)</w:t>
            </w:r>
          </w:p>
        </w:tc>
      </w:tr>
      <w:tr w:rsidR="00D4023F" w:rsidRPr="00716910" w14:paraId="487E0C99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62D0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Deli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9BD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6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23F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4A8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2 (5</w:t>
            </w:r>
            <w:r w:rsidRPr="00622027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</w:tr>
      <w:tr w:rsidR="00D4023F" w:rsidRPr="00716910" w14:paraId="00AC1296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2B7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Check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4BF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18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DB0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6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F7E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622027">
              <w:rPr>
                <w:rFonts w:eastAsia="Times New Roman" w:cs="Times New Roman"/>
                <w:szCs w:val="24"/>
                <w:lang w:eastAsia="en-AU"/>
              </w:rPr>
              <w:t>9 (</w:t>
            </w:r>
            <w:r>
              <w:rPr>
                <w:rFonts w:eastAsia="Times New Roman" w:cs="Times New Roman"/>
                <w:szCs w:val="24"/>
                <w:lang w:eastAsia="en-AU"/>
              </w:rPr>
              <w:t>21</w:t>
            </w:r>
            <w:r w:rsidRPr="00622027">
              <w:rPr>
                <w:rFonts w:eastAsia="Times New Roman" w:cs="Times New Roman"/>
                <w:szCs w:val="24"/>
                <w:lang w:eastAsia="en-AU"/>
              </w:rPr>
              <w:t>)</w:t>
            </w:r>
          </w:p>
        </w:tc>
      </w:tr>
      <w:tr w:rsidR="00D4023F" w:rsidRPr="00716910" w14:paraId="0857EBAB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C7DA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B5A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4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2E0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AA5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716910" w14:paraId="574EF6BC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BCCA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7AA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5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D2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DC3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716910" w14:paraId="4530C4D7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DB1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Multiple r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9849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9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1</w:t>
            </w: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01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5D94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10)</w:t>
            </w:r>
          </w:p>
        </w:tc>
      </w:tr>
      <w:tr w:rsidR="00D4023F" w:rsidRPr="00716910" w14:paraId="0261E032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5048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D4BD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36CC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E550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7)</w:t>
            </w:r>
          </w:p>
        </w:tc>
      </w:tr>
      <w:tr w:rsidR="00D4023F" w:rsidRPr="00716910" w14:paraId="30ED4E58" w14:textId="77777777" w:rsidTr="00D4023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8AA1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Length of time employed at IGA</w:t>
            </w:r>
          </w:p>
        </w:tc>
      </w:tr>
      <w:tr w:rsidR="00D4023F" w:rsidRPr="00716910" w14:paraId="1B9B04CA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4E8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Less than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D114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5</w:t>
            </w: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9F8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06F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668E5513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148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6 months to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DF6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5</w:t>
            </w: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928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7DD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63593C25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827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1 to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2D8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8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D9EA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0DB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662FE163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86E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70584">
              <w:rPr>
                <w:rFonts w:eastAsia="Times New Roman" w:cs="Times New Roman"/>
                <w:color w:val="000000"/>
                <w:szCs w:val="24"/>
                <w:lang w:eastAsia="en-AU"/>
              </w:rPr>
              <w:t>2 years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0DE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65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9</w:t>
            </w:r>
            <w:r w:rsidRPr="0062202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6B2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1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089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4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8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513FA0BB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86F4" w14:textId="77777777" w:rsidR="00D4023F" w:rsidRPr="00770584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1F60" w14:textId="77777777" w:rsidR="00D4023F" w:rsidRPr="0062202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6C74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A263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</w:tr>
      <w:tr w:rsidR="00D4023F" w:rsidRPr="00716910" w14:paraId="40A1CA16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0DF0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mployment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829" w14:textId="77777777" w:rsidR="00D4023F" w:rsidRPr="00480C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BAAC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20CA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D4023F" w:rsidRPr="00716910" w14:paraId="6F31BE35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CA1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Full-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FC6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35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3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D1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9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7B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6 (38)</w:t>
            </w:r>
          </w:p>
        </w:tc>
      </w:tr>
      <w:tr w:rsidR="00D4023F" w:rsidRPr="00716910" w14:paraId="6B03DE82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DB35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Part-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615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14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7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7B3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039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2 (29)</w:t>
            </w:r>
          </w:p>
        </w:tc>
      </w:tr>
      <w:tr w:rsidR="00D4023F" w:rsidRPr="00716910" w14:paraId="63939D5F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1F56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Ca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CE54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30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6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D2C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7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6F6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3 (31)</w:t>
            </w:r>
          </w:p>
        </w:tc>
      </w:tr>
      <w:tr w:rsidR="00D4023F" w:rsidRPr="00716910" w14:paraId="21207FE0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35D5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EA92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B3BC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2530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</w:tr>
      <w:tr w:rsidR="00D4023F" w:rsidRPr="00716910" w14:paraId="64681C22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7B41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Main shop at 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6660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2ACC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973F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D4023F" w:rsidRPr="00716910" w14:paraId="78C6062C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32CD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8BE9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21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6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2E47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6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4252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5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) </w:t>
            </w:r>
          </w:p>
        </w:tc>
      </w:tr>
      <w:tr w:rsidR="00D4023F" w:rsidRPr="00716910" w14:paraId="2D3A218B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C3A3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gramStart"/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Usuall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3595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24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6826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5D88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3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4D326340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A3FE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2098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22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7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081E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5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106A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10F99CFD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AF1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2AF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15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8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A2F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8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B98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66D186BA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66C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N/A (not main shoppe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623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2 (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3B94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5D1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0)</w:t>
            </w:r>
          </w:p>
        </w:tc>
      </w:tr>
      <w:tr w:rsidR="00D4023F" w:rsidRPr="00716910" w14:paraId="134808E3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A8BAE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D3A38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F7666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DEADE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</w:tr>
      <w:tr w:rsidR="00D4023F" w:rsidRPr="00716910" w14:paraId="6B1F8132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5D2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Involved with </w:t>
            </w:r>
            <w:r w:rsidRPr="002D7FDC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Eat Well @ 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0C76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D62C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1E84" w14:textId="77777777" w:rsidR="00D4023F" w:rsidRPr="00716910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D4023F" w:rsidRPr="00716910" w14:paraId="2BB16094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53CD" w14:textId="77777777" w:rsidR="00D4023F" w:rsidRPr="00AA43A3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AA43A3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A409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D7FDC">
              <w:rPr>
                <w:rFonts w:eastAsia="Times New Roman" w:cs="Times New Roman"/>
                <w:color w:val="000000"/>
                <w:szCs w:val="24"/>
                <w:lang w:eastAsia="en-AU"/>
              </w:rPr>
              <w:t>13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A876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8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A3BD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 (</w:t>
            </w:r>
            <w:r w:rsidRPr="00716910">
              <w:rPr>
                <w:rFonts w:eastAsia="Times New Roman" w:cs="Times New Roman"/>
                <w:color w:val="000000"/>
                <w:szCs w:val="24"/>
                <w:lang w:eastAsia="en-AU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716910" w14:paraId="2F12E128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DC37" w14:textId="77777777" w:rsidR="00D4023F" w:rsidRPr="00AA43A3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AA43A3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0AA4" w14:textId="77777777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67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F531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1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3ACE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6 (86)</w:t>
            </w:r>
          </w:p>
        </w:tc>
      </w:tr>
      <w:tr w:rsidR="00D4023F" w:rsidRPr="00716910" w14:paraId="487A6357" w14:textId="77777777" w:rsidTr="00D402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479BA" w14:textId="77777777" w:rsidR="00D4023F" w:rsidRPr="00AA43A3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AA43A3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E7EE7" w14:textId="46C53AB3" w:rsidR="00D4023F" w:rsidRPr="002D7FD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755CF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3DAB6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</w:tr>
    </w:tbl>
    <w:p w14:paraId="1A41D7AD" w14:textId="77777777" w:rsidR="00D4023F" w:rsidRDefault="00D4023F" w:rsidP="00D4023F">
      <w:pPr>
        <w:rPr>
          <w:b/>
        </w:rPr>
      </w:pPr>
    </w:p>
    <w:p w14:paraId="6AFBBDDE" w14:textId="77777777" w:rsidR="00D4023F" w:rsidRPr="009C5D2E" w:rsidRDefault="00D4023F" w:rsidP="00D4023F">
      <w:pPr>
        <w:rPr>
          <w:b/>
        </w:rPr>
      </w:pPr>
      <w:r w:rsidRPr="009C5D2E">
        <w:rPr>
          <w:b/>
        </w:rPr>
        <w:lastRenderedPageBreak/>
        <w:t xml:space="preserve">Table </w:t>
      </w:r>
      <w:r>
        <w:rPr>
          <w:b/>
        </w:rPr>
        <w:t>S5</w:t>
      </w:r>
      <w:r w:rsidRPr="009C5D2E">
        <w:rPr>
          <w:b/>
        </w:rPr>
        <w:t>. Staff</w:t>
      </w:r>
      <w:r>
        <w:rPr>
          <w:b/>
        </w:rPr>
        <w:t xml:space="preserve"> overall</w:t>
      </w:r>
      <w:r w:rsidRPr="009C5D2E">
        <w:rPr>
          <w:b/>
        </w:rPr>
        <w:t xml:space="preserve"> </w:t>
      </w:r>
      <w:r>
        <w:rPr>
          <w:b/>
        </w:rPr>
        <w:t xml:space="preserve">perceptions </w:t>
      </w:r>
      <w:r w:rsidRPr="009C5D2E">
        <w:rPr>
          <w:b/>
        </w:rPr>
        <w:t xml:space="preserve">of </w:t>
      </w:r>
      <w:r w:rsidRPr="00161780">
        <w:rPr>
          <w:b/>
          <w:i/>
        </w:rPr>
        <w:t>Eat Well @ IGA</w:t>
      </w:r>
      <w:r w:rsidRPr="009C5D2E">
        <w:rPr>
          <w:b/>
        </w:rPr>
        <w:t xml:space="preserve"> project components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5"/>
        <w:gridCol w:w="1846"/>
        <w:gridCol w:w="2985"/>
        <w:gridCol w:w="2520"/>
      </w:tblGrid>
      <w:tr w:rsidR="00D4023F" w:rsidRPr="008E2B7A" w14:paraId="50FC631D" w14:textId="77777777" w:rsidTr="00C219CC">
        <w:trPr>
          <w:trHeight w:val="300"/>
        </w:trPr>
        <w:tc>
          <w:tcPr>
            <w:tcW w:w="14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EC6D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23035A">
              <w:rPr>
                <w:rFonts w:eastAsia="Times New Roman" w:cs="Times New Roman"/>
                <w:b/>
                <w:szCs w:val="24"/>
                <w:lang w:eastAsia="en-AU"/>
              </w:rPr>
              <w:t>Component</w:t>
            </w:r>
          </w:p>
        </w:tc>
        <w:tc>
          <w:tcPr>
            <w:tcW w:w="3512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360DF853" w14:textId="77777777" w:rsidR="00D4023F" w:rsidRPr="008E2B7A" w:rsidRDefault="00D4023F" w:rsidP="00C219CC">
            <w:pPr>
              <w:spacing w:after="160" w:line="259" w:lineRule="auto"/>
              <w:jc w:val="center"/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Media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[inter-quartile range] perception</w:t>
            </w:r>
          </w:p>
        </w:tc>
      </w:tr>
      <w:tr w:rsidR="00D4023F" w:rsidRPr="008E2B7A" w14:paraId="059B20E7" w14:textId="77777777" w:rsidTr="00B1713D">
        <w:trPr>
          <w:trHeight w:val="300"/>
        </w:trPr>
        <w:tc>
          <w:tcPr>
            <w:tcW w:w="14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3D01" w14:textId="77777777" w:rsidR="00D4023F" w:rsidRPr="0023035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szCs w:val="24"/>
                <w:lang w:eastAsia="en-AU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37AA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verall 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82</w:t>
            </w: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489A" w14:textId="191A6618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tervention stores</w:t>
            </w:r>
            <w:r w:rsidR="00B1713D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(n=40)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1F9A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 stores (n=42)</w:t>
            </w:r>
          </w:p>
        </w:tc>
      </w:tr>
      <w:tr w:rsidR="00D4023F" w:rsidRPr="008E2B7A" w14:paraId="42CA52EC" w14:textId="77777777" w:rsidTr="00B1713D">
        <w:trPr>
          <w:trHeight w:val="300"/>
        </w:trPr>
        <w:tc>
          <w:tcPr>
            <w:tcW w:w="148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FC1C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Eat Well @ IGA</w:t>
            </w: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overall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8EDE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>6 [5,7]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CC8B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6 [5,7]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15A791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6 [5,7]</w:t>
            </w:r>
          </w:p>
        </w:tc>
      </w:tr>
      <w:tr w:rsidR="00D4023F" w:rsidRPr="008E2B7A" w14:paraId="35AD11B7" w14:textId="77777777" w:rsidTr="00B1713D">
        <w:trPr>
          <w:trHeight w:val="221"/>
        </w:trPr>
        <w:tc>
          <w:tcPr>
            <w:tcW w:w="14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B47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>Trolley and basket sig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0F1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>6 [5,7]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179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6 [4,6]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2CA70" w14:textId="77777777" w:rsidR="00D4023F" w:rsidRPr="0023035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3035A">
              <w:rPr>
                <w:rFonts w:eastAsia="Times New Roman" w:cs="Times New Roman"/>
                <w:color w:val="000000"/>
                <w:szCs w:val="24"/>
                <w:lang w:eastAsia="en-AU"/>
              </w:rPr>
              <w:t>7 [5,7]</w:t>
            </w:r>
          </w:p>
        </w:tc>
      </w:tr>
      <w:tr w:rsidR="00D4023F" w:rsidRPr="008E2B7A" w14:paraId="3EEC4985" w14:textId="77777777" w:rsidTr="00B1713D">
        <w:trPr>
          <w:trHeight w:val="300"/>
        </w:trPr>
        <w:tc>
          <w:tcPr>
            <w:tcW w:w="148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9F4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>Floor sig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92A1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>5 [4,7]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EDEC" w14:textId="77777777" w:rsidR="00D4023F" w:rsidRPr="00F92EBC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92EBC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B62DC" w14:textId="77777777" w:rsidR="00D4023F" w:rsidRPr="0023035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3035A">
              <w:rPr>
                <w:rFonts w:eastAsia="Times New Roman" w:cs="Times New Roman"/>
                <w:color w:val="000000"/>
                <w:szCs w:val="24"/>
                <w:lang w:eastAsia="en-AU"/>
              </w:rPr>
              <w:t>6 [4,7]</w:t>
            </w:r>
          </w:p>
        </w:tc>
      </w:tr>
      <w:tr w:rsidR="00D4023F" w:rsidRPr="008E2B7A" w14:paraId="405B7C4A" w14:textId="77777777" w:rsidTr="00B1713D">
        <w:trPr>
          <w:trHeight w:val="300"/>
        </w:trPr>
        <w:tc>
          <w:tcPr>
            <w:tcW w:w="14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D449E" w14:textId="77777777" w:rsidR="00D4023F" w:rsidRPr="00106F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06F97">
              <w:rPr>
                <w:rFonts w:eastAsia="Times New Roman" w:cs="Times New Roman"/>
                <w:color w:val="000000"/>
                <w:szCs w:val="24"/>
                <w:lang w:eastAsia="en-AU"/>
              </w:rPr>
              <w:t>Health Star Rating shelf tags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E17F3" w14:textId="77777777" w:rsidR="00D4023F" w:rsidRPr="00106F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06F97">
              <w:rPr>
                <w:rFonts w:eastAsia="Times New Roman" w:cs="Times New Roman"/>
                <w:color w:val="000000"/>
                <w:szCs w:val="24"/>
                <w:lang w:eastAsia="en-AU"/>
              </w:rPr>
              <w:t>5 [4,7]</w:t>
            </w:r>
          </w:p>
        </w:tc>
        <w:tc>
          <w:tcPr>
            <w:tcW w:w="14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981BE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3,6]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34644" w14:textId="77777777" w:rsidR="00D4023F" w:rsidRPr="0023035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3035A">
              <w:rPr>
                <w:rFonts w:eastAsia="Times New Roman" w:cs="Times New Roman"/>
                <w:color w:val="000000"/>
                <w:szCs w:val="24"/>
                <w:lang w:eastAsia="en-AU"/>
              </w:rPr>
              <w:t>5 [4,7]</w:t>
            </w:r>
          </w:p>
        </w:tc>
      </w:tr>
      <w:tr w:rsidR="00D4023F" w:rsidRPr="008E2B7A" w14:paraId="02A48A88" w14:textId="77777777" w:rsidTr="00B1713D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10BBF7C8" w14:textId="77777777" w:rsidR="00D4023F" w:rsidRPr="00106F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06F97">
              <w:rPr>
                <w:rFonts w:eastAsia="Times New Roman" w:cs="Times New Roman"/>
                <w:color w:val="000000"/>
                <w:szCs w:val="24"/>
                <w:lang w:eastAsia="en-AU"/>
              </w:rPr>
              <w:t>Posters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161D5F6B" w14:textId="77777777" w:rsidR="00D4023F" w:rsidRPr="00106F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06F97">
              <w:rPr>
                <w:rFonts w:eastAsia="Times New Roman" w:cs="Times New Roman"/>
                <w:color w:val="000000"/>
                <w:szCs w:val="24"/>
                <w:lang w:eastAsia="en-AU"/>
              </w:rPr>
              <w:t>6 [4,7]</w:t>
            </w:r>
          </w:p>
        </w:tc>
        <w:tc>
          <w:tcPr>
            <w:tcW w:w="1426" w:type="pct"/>
            <w:shd w:val="clear" w:color="auto" w:fill="auto"/>
            <w:noWrap/>
            <w:vAlign w:val="bottom"/>
            <w:hideMark/>
          </w:tcPr>
          <w:p w14:paraId="7FE2425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261805D5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6 [5,7]</w:t>
            </w:r>
          </w:p>
        </w:tc>
      </w:tr>
      <w:tr w:rsidR="00D4023F" w:rsidRPr="008E2B7A" w14:paraId="203C5DE1" w14:textId="77777777" w:rsidTr="00B1713D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7D634830" w14:textId="77777777" w:rsidR="00D4023F" w:rsidRPr="00106F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Shelf sign</w:t>
            </w:r>
            <w:r w:rsidRPr="00106F97">
              <w:rPr>
                <w:rFonts w:eastAsia="Times New Roman" w:cs="Times New Roman"/>
                <w:color w:val="000000"/>
                <w:szCs w:val="24"/>
                <w:lang w:eastAsia="en-AU"/>
              </w:rPr>
              <w:t>s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64D54FE6" w14:textId="77777777" w:rsidR="00D4023F" w:rsidRPr="00106F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06F97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  <w:tc>
          <w:tcPr>
            <w:tcW w:w="1426" w:type="pct"/>
            <w:shd w:val="clear" w:color="auto" w:fill="auto"/>
            <w:noWrap/>
            <w:vAlign w:val="bottom"/>
            <w:hideMark/>
          </w:tcPr>
          <w:p w14:paraId="6667221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1D92B52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</w:tr>
      <w:tr w:rsidR="00D4023F" w:rsidRPr="008E2B7A" w14:paraId="067E3252" w14:textId="77777777" w:rsidTr="00B1713D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6EA49DE" w14:textId="77777777" w:rsidR="00D4023F" w:rsidRPr="001D20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D203E">
              <w:rPr>
                <w:rFonts w:eastAsia="Times New Roman" w:cs="Times New Roman"/>
                <w:color w:val="000000"/>
                <w:szCs w:val="24"/>
                <w:lang w:eastAsia="en-AU"/>
              </w:rPr>
              <w:t>Flyers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2520AE47" w14:textId="77777777" w:rsidR="00D4023F" w:rsidRPr="001D20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D203E">
              <w:rPr>
                <w:rFonts w:eastAsia="Times New Roman" w:cs="Times New Roman"/>
                <w:color w:val="000000"/>
                <w:szCs w:val="24"/>
                <w:lang w:eastAsia="en-AU"/>
              </w:rPr>
              <w:t>5 [2,6]</w:t>
            </w:r>
          </w:p>
        </w:tc>
        <w:tc>
          <w:tcPr>
            <w:tcW w:w="1426" w:type="pct"/>
            <w:shd w:val="clear" w:color="auto" w:fill="auto"/>
            <w:noWrap/>
            <w:vAlign w:val="bottom"/>
            <w:hideMark/>
          </w:tcPr>
          <w:p w14:paraId="71CAB175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3,5]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0806C34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4,7]</w:t>
            </w:r>
          </w:p>
        </w:tc>
      </w:tr>
      <w:tr w:rsidR="00D4023F" w:rsidRPr="008E2B7A" w14:paraId="479F93D5" w14:textId="77777777" w:rsidTr="00B1713D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325D17C1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Aisle fins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38652825" w14:textId="77777777" w:rsidR="00D4023F" w:rsidRPr="001D20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D203E">
              <w:rPr>
                <w:rFonts w:eastAsia="Times New Roman" w:cs="Times New Roman"/>
                <w:color w:val="000000"/>
                <w:szCs w:val="24"/>
                <w:lang w:eastAsia="en-AU"/>
              </w:rPr>
              <w:t>4 [3,6]</w:t>
            </w:r>
          </w:p>
        </w:tc>
        <w:tc>
          <w:tcPr>
            <w:tcW w:w="1426" w:type="pct"/>
            <w:shd w:val="clear" w:color="auto" w:fill="auto"/>
            <w:noWrap/>
            <w:vAlign w:val="bottom"/>
            <w:hideMark/>
          </w:tcPr>
          <w:p w14:paraId="1BC1F5E6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5 [3,6] 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7B0345F4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4,7]</w:t>
            </w:r>
          </w:p>
        </w:tc>
      </w:tr>
      <w:tr w:rsidR="00D4023F" w:rsidRPr="008E2B7A" w14:paraId="5D1C8A78" w14:textId="77777777" w:rsidTr="00B1713D">
        <w:trPr>
          <w:trHeight w:val="300"/>
        </w:trPr>
        <w:tc>
          <w:tcPr>
            <w:tcW w:w="1488" w:type="pct"/>
            <w:shd w:val="clear" w:color="auto" w:fill="auto"/>
            <w:noWrap/>
            <w:vAlign w:val="bottom"/>
            <w:hideMark/>
          </w:tcPr>
          <w:p w14:paraId="4FF72553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Social media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575FBDEA" w14:textId="77777777" w:rsidR="00D4023F" w:rsidRPr="00480C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highlight w:val="yellow"/>
                <w:lang w:eastAsia="en-AU"/>
              </w:rPr>
            </w:pPr>
            <w:r w:rsidRPr="001D203E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  <w:tc>
          <w:tcPr>
            <w:tcW w:w="1426" w:type="pct"/>
            <w:shd w:val="clear" w:color="auto" w:fill="auto"/>
            <w:noWrap/>
            <w:vAlign w:val="bottom"/>
            <w:hideMark/>
          </w:tcPr>
          <w:p w14:paraId="0F058EE8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 [4,6]</w:t>
            </w:r>
          </w:p>
        </w:tc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6348060A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6 [4,7]</w:t>
            </w:r>
          </w:p>
        </w:tc>
      </w:tr>
    </w:tbl>
    <w:p w14:paraId="2AF8F975" w14:textId="77777777" w:rsidR="00D4023F" w:rsidRPr="00A067ED" w:rsidRDefault="00D4023F" w:rsidP="00D4023F">
      <w:r w:rsidRPr="00A067ED">
        <w:t>Questions on Likert scale from 1 (strongly dislike) to 7 (strongly like)</w:t>
      </w:r>
    </w:p>
    <w:p w14:paraId="2C86CB81" w14:textId="77777777" w:rsidR="00D4023F" w:rsidRPr="009C5D2E" w:rsidRDefault="00D4023F" w:rsidP="00D4023F">
      <w:pPr>
        <w:rPr>
          <w:b/>
        </w:rPr>
      </w:pPr>
      <w:r>
        <w:rPr>
          <w:b/>
        </w:rPr>
        <w:t>Table S6</w:t>
      </w:r>
      <w:r w:rsidRPr="009C5D2E">
        <w:rPr>
          <w:b/>
        </w:rPr>
        <w:t xml:space="preserve">. </w:t>
      </w:r>
      <w:r w:rsidRPr="008E2B7A">
        <w:rPr>
          <w:b/>
        </w:rPr>
        <w:t>Staff free-text reporting of components that work</w:t>
      </w:r>
      <w:r>
        <w:rPr>
          <w:b/>
        </w:rPr>
        <w:t>ed</w:t>
      </w:r>
      <w:r w:rsidRPr="008E2B7A">
        <w:rPr>
          <w:b/>
        </w:rPr>
        <w:t xml:space="preserve"> </w:t>
      </w:r>
      <w:r>
        <w:rPr>
          <w:b/>
        </w:rPr>
        <w:t xml:space="preserve">particularly </w:t>
      </w:r>
      <w:r w:rsidRPr="008E2B7A">
        <w:rPr>
          <w:b/>
        </w:rPr>
        <w:t>wel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7"/>
        <w:gridCol w:w="1986"/>
        <w:gridCol w:w="2974"/>
        <w:gridCol w:w="2529"/>
      </w:tblGrid>
      <w:tr w:rsidR="00D4023F" w:rsidRPr="00573ACE" w14:paraId="217AB049" w14:textId="77777777" w:rsidTr="00B1713D">
        <w:trPr>
          <w:trHeight w:val="300"/>
        </w:trPr>
        <w:tc>
          <w:tcPr>
            <w:tcW w:w="14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9F113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mponent</w:t>
            </w:r>
          </w:p>
        </w:tc>
        <w:tc>
          <w:tcPr>
            <w:tcW w:w="35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3E3F" w14:textId="77777777" w:rsidR="00D4023F" w:rsidRPr="00573ACE" w:rsidRDefault="00D4023F" w:rsidP="00C219CC">
            <w:pPr>
              <w:spacing w:after="160" w:line="259" w:lineRule="auto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 (%) respondents</w:t>
            </w:r>
          </w:p>
        </w:tc>
      </w:tr>
      <w:tr w:rsidR="00D4023F" w:rsidRPr="00573ACE" w14:paraId="30CC9EB6" w14:textId="77777777" w:rsidTr="00B1713D">
        <w:trPr>
          <w:trHeight w:val="300"/>
        </w:trPr>
        <w:tc>
          <w:tcPr>
            <w:tcW w:w="142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993D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8A642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verall 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82</w:t>
            </w: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F77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tervention stores (n=40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45C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 stores (n=42)</w:t>
            </w:r>
          </w:p>
        </w:tc>
      </w:tr>
      <w:tr w:rsidR="00D4023F" w:rsidRPr="00573ACE" w14:paraId="42B9E98B" w14:textId="77777777" w:rsidTr="00B1713D">
        <w:trPr>
          <w:trHeight w:val="140"/>
        </w:trPr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8788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Trolley/ basket signs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30E936F6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22 (27)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4AF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1 (28)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D5A5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1 (26)</w:t>
            </w:r>
          </w:p>
        </w:tc>
      </w:tr>
      <w:tr w:rsidR="00D4023F" w:rsidRPr="00573ACE" w14:paraId="5D9487F4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14141B9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Health Star Rating shelf tags</w:t>
            </w:r>
          </w:p>
        </w:tc>
        <w:tc>
          <w:tcPr>
            <w:tcW w:w="949" w:type="pct"/>
            <w:vAlign w:val="center"/>
          </w:tcPr>
          <w:p w14:paraId="6F835A4E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9 (11)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14:paraId="1D2C452B" w14:textId="77777777" w:rsidR="00D4023F" w:rsidRPr="00B1713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1713D">
              <w:rPr>
                <w:rFonts w:eastAsia="Times New Roman" w:cs="Times New Roman"/>
                <w:color w:val="000000"/>
                <w:szCs w:val="24"/>
                <w:lang w:eastAsia="en-AU"/>
              </w:rPr>
              <w:t>5 (13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46664C93" w14:textId="77777777" w:rsidR="00D4023F" w:rsidRPr="00B1713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1713D">
              <w:rPr>
                <w:rFonts w:eastAsia="Times New Roman" w:cs="Times New Roman"/>
                <w:color w:val="000000"/>
                <w:szCs w:val="24"/>
                <w:lang w:eastAsia="en-AU"/>
              </w:rPr>
              <w:t>4 (10)</w:t>
            </w:r>
          </w:p>
        </w:tc>
      </w:tr>
      <w:tr w:rsidR="00D4023F" w:rsidRPr="00573ACE" w14:paraId="5B10CF06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63092B4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Floor signs</w:t>
            </w:r>
          </w:p>
        </w:tc>
        <w:tc>
          <w:tcPr>
            <w:tcW w:w="949" w:type="pct"/>
            <w:vAlign w:val="center"/>
          </w:tcPr>
          <w:p w14:paraId="3078CEEB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9 (11)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14:paraId="25A6EACF" w14:textId="77777777" w:rsidR="00D4023F" w:rsidRPr="00B1713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1713D">
              <w:rPr>
                <w:rFonts w:eastAsia="Times New Roman" w:cs="Times New Roman"/>
                <w:color w:val="000000"/>
                <w:szCs w:val="24"/>
                <w:lang w:eastAsia="en-AU"/>
              </w:rPr>
              <w:t>6 (15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0F8ACE16" w14:textId="547C8346" w:rsidR="00D4023F" w:rsidRPr="00B1713D" w:rsidRDefault="00B1713D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1713D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  <w:r w:rsidR="00D4023F" w:rsidRPr="00B1713D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7)</w:t>
            </w:r>
          </w:p>
        </w:tc>
      </w:tr>
      <w:tr w:rsidR="00D4023F" w:rsidRPr="00573ACE" w14:paraId="45EB3B25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EE2F964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Posters</w:t>
            </w:r>
          </w:p>
        </w:tc>
        <w:tc>
          <w:tcPr>
            <w:tcW w:w="949" w:type="pct"/>
            <w:vAlign w:val="center"/>
          </w:tcPr>
          <w:p w14:paraId="54862D7F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3 (4)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14:paraId="3A8C3582" w14:textId="77777777" w:rsidR="00D4023F" w:rsidRPr="006F45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2FED83EF" w14:textId="77777777" w:rsidR="00D4023F" w:rsidRPr="006F45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573ACE" w14:paraId="69B8AE75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C48D3AE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helf sign</w:t>
            </w: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</w:t>
            </w:r>
          </w:p>
        </w:tc>
        <w:tc>
          <w:tcPr>
            <w:tcW w:w="949" w:type="pct"/>
            <w:vAlign w:val="center"/>
          </w:tcPr>
          <w:p w14:paraId="40EDA0DD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1421" w:type="pct"/>
            <w:shd w:val="clear" w:color="auto" w:fill="auto"/>
            <w:noWrap/>
            <w:vAlign w:val="center"/>
          </w:tcPr>
          <w:p w14:paraId="7741126D" w14:textId="77777777" w:rsidR="00D4023F" w:rsidRPr="006F45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166CDF21" w14:textId="77777777" w:rsidR="00D4023F" w:rsidRPr="006F45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</w:tr>
      <w:tr w:rsidR="00D4023F" w:rsidRPr="00573ACE" w14:paraId="1F24A195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D09A48E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ocial media</w:t>
            </w:r>
          </w:p>
        </w:tc>
        <w:tc>
          <w:tcPr>
            <w:tcW w:w="949" w:type="pct"/>
            <w:vAlign w:val="center"/>
          </w:tcPr>
          <w:p w14:paraId="25FAC490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14:paraId="20538E39" w14:textId="77777777" w:rsidR="00D4023F" w:rsidRPr="006F45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4083E63E" w14:textId="77777777" w:rsidR="00D4023F" w:rsidRPr="006F4597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</w:tr>
      <w:tr w:rsidR="00D4023F" w:rsidRPr="00573ACE" w14:paraId="240CD610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B57886D" w14:textId="1D060570" w:rsidR="00D4023F" w:rsidRPr="00957496" w:rsidRDefault="00B1713D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taff t</w:t>
            </w:r>
            <w:r w:rsidR="00D4023F"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-shirts</w:t>
            </w:r>
          </w:p>
        </w:tc>
        <w:tc>
          <w:tcPr>
            <w:tcW w:w="949" w:type="pct"/>
            <w:vAlign w:val="center"/>
          </w:tcPr>
          <w:p w14:paraId="48199962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1421" w:type="pct"/>
            <w:shd w:val="clear" w:color="auto" w:fill="auto"/>
            <w:noWrap/>
            <w:vAlign w:val="center"/>
            <w:hideMark/>
          </w:tcPr>
          <w:p w14:paraId="191E320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3670E4F8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</w:tr>
      <w:tr w:rsidR="00D4023F" w:rsidRPr="00573ACE" w14:paraId="0D48D8C2" w14:textId="77777777" w:rsidTr="00B1713D">
        <w:trPr>
          <w:trHeight w:val="300"/>
        </w:trPr>
        <w:tc>
          <w:tcPr>
            <w:tcW w:w="1422" w:type="pct"/>
            <w:shd w:val="clear" w:color="auto" w:fill="auto"/>
            <w:noWrap/>
            <w:vAlign w:val="center"/>
          </w:tcPr>
          <w:p w14:paraId="1B7CE0BB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Aisle fins</w:t>
            </w:r>
          </w:p>
        </w:tc>
        <w:tc>
          <w:tcPr>
            <w:tcW w:w="949" w:type="pct"/>
            <w:vAlign w:val="center"/>
          </w:tcPr>
          <w:p w14:paraId="20C63343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  <w:tc>
          <w:tcPr>
            <w:tcW w:w="1421" w:type="pct"/>
            <w:shd w:val="clear" w:color="auto" w:fill="auto"/>
            <w:noWrap/>
            <w:vAlign w:val="center"/>
          </w:tcPr>
          <w:p w14:paraId="6EA95632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715CB997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</w:tr>
      <w:tr w:rsidR="00D4023F" w:rsidRPr="00573ACE" w14:paraId="293164E5" w14:textId="77777777" w:rsidTr="00B1713D">
        <w:trPr>
          <w:trHeight w:val="300"/>
        </w:trPr>
        <w:tc>
          <w:tcPr>
            <w:tcW w:w="1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04A8A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Non-specific components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0C287597" w14:textId="77777777" w:rsidR="00D4023F" w:rsidRPr="0095749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57496">
              <w:rPr>
                <w:rFonts w:eastAsia="Times New Roman" w:cs="Times New Roman"/>
                <w:color w:val="000000"/>
                <w:szCs w:val="24"/>
                <w:lang w:eastAsia="en-AU"/>
              </w:rPr>
              <w:t>6 (7)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3D316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5B36E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F4597">
              <w:rPr>
                <w:rFonts w:eastAsia="Times New Roman" w:cs="Times New Roman"/>
                <w:color w:val="000000"/>
                <w:szCs w:val="24"/>
                <w:lang w:eastAsia="en-AU"/>
              </w:rPr>
              <w:t>6 (14)</w:t>
            </w:r>
          </w:p>
        </w:tc>
      </w:tr>
    </w:tbl>
    <w:p w14:paraId="66F8682D" w14:textId="77777777" w:rsidR="00D4023F" w:rsidRPr="00874BC6" w:rsidRDefault="00D4023F" w:rsidP="00D4023F">
      <w:r w:rsidRPr="00874BC6">
        <w:t>Note: staff could list multiple components.</w:t>
      </w:r>
    </w:p>
    <w:p w14:paraId="21F268EA" w14:textId="60230ED9" w:rsidR="00D4023F" w:rsidRPr="009C5D2E" w:rsidRDefault="00D4023F" w:rsidP="00D4023F">
      <w:pPr>
        <w:rPr>
          <w:b/>
        </w:rPr>
      </w:pPr>
      <w:r>
        <w:rPr>
          <w:b/>
        </w:rPr>
        <w:t>Table S7</w:t>
      </w:r>
      <w:r w:rsidRPr="009C5D2E">
        <w:rPr>
          <w:b/>
        </w:rPr>
        <w:t xml:space="preserve">. Staff </w:t>
      </w:r>
      <w:r>
        <w:rPr>
          <w:b/>
        </w:rPr>
        <w:t>free-text reporting of components that did not work well</w:t>
      </w:r>
    </w:p>
    <w:tbl>
      <w:tblPr>
        <w:tblW w:w="5028" w:type="pct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976"/>
        <w:gridCol w:w="2446"/>
      </w:tblGrid>
      <w:tr w:rsidR="00D4023F" w:rsidRPr="008E2B7A" w14:paraId="5CBD00FE" w14:textId="77777777" w:rsidTr="00B1713D">
        <w:trPr>
          <w:trHeight w:val="300"/>
        </w:trPr>
        <w:tc>
          <w:tcPr>
            <w:tcW w:w="15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FA4AF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mponent</w:t>
            </w:r>
          </w:p>
        </w:tc>
        <w:tc>
          <w:tcPr>
            <w:tcW w:w="34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B8F2" w14:textId="77777777" w:rsidR="00D4023F" w:rsidRPr="008E2B7A" w:rsidRDefault="00D4023F" w:rsidP="00C219CC">
            <w:pPr>
              <w:spacing w:after="160" w:line="259" w:lineRule="auto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 (%) respondents</w:t>
            </w:r>
          </w:p>
        </w:tc>
      </w:tr>
      <w:tr w:rsidR="00D4023F" w:rsidRPr="008E2B7A" w14:paraId="72DE68A5" w14:textId="77777777" w:rsidTr="00B1713D">
        <w:trPr>
          <w:trHeight w:val="300"/>
        </w:trPr>
        <w:tc>
          <w:tcPr>
            <w:tcW w:w="154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EB63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20A02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verall 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82</w:t>
            </w: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CEC9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tervention stores (n=40)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C99C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 stores (n=42)</w:t>
            </w:r>
          </w:p>
        </w:tc>
      </w:tr>
      <w:tr w:rsidR="00D4023F" w:rsidRPr="008E2B7A" w14:paraId="2064C11F" w14:textId="77777777" w:rsidTr="00B1713D">
        <w:trPr>
          <w:trHeight w:val="300"/>
        </w:trPr>
        <w:tc>
          <w:tcPr>
            <w:tcW w:w="1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6F43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Health Star Rating shelf tags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09F637C8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14 (17)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B059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18)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251D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17)</w:t>
            </w:r>
          </w:p>
        </w:tc>
      </w:tr>
      <w:tr w:rsidR="00D4023F" w:rsidRPr="008E2B7A" w14:paraId="745776BC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54519834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helf signs</w:t>
            </w:r>
          </w:p>
        </w:tc>
        <w:tc>
          <w:tcPr>
            <w:tcW w:w="875" w:type="pct"/>
            <w:vAlign w:val="center"/>
          </w:tcPr>
          <w:p w14:paraId="5948E9D7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8 (10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5D3FCCF9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 (13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3A74D9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7)</w:t>
            </w:r>
          </w:p>
        </w:tc>
      </w:tr>
      <w:tr w:rsidR="00D4023F" w:rsidRPr="008E2B7A" w14:paraId="228C9C39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5A72FA04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Flyers</w:t>
            </w:r>
          </w:p>
        </w:tc>
        <w:tc>
          <w:tcPr>
            <w:tcW w:w="875" w:type="pct"/>
            <w:vAlign w:val="center"/>
          </w:tcPr>
          <w:p w14:paraId="07EE3EB4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5 (6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59E82B4C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AD1ED62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8E2B7A" w14:paraId="41828254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07520576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Trolley/ basket signs</w:t>
            </w:r>
          </w:p>
        </w:tc>
        <w:tc>
          <w:tcPr>
            <w:tcW w:w="875" w:type="pct"/>
            <w:vAlign w:val="center"/>
          </w:tcPr>
          <w:p w14:paraId="70A82FAB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3 (4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7F39AEF9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8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2FA9066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</w:tr>
      <w:tr w:rsidR="00D4023F" w:rsidRPr="008E2B7A" w14:paraId="4E706CBD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46CEB239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Floor signs</w:t>
            </w:r>
          </w:p>
        </w:tc>
        <w:tc>
          <w:tcPr>
            <w:tcW w:w="875" w:type="pct"/>
            <w:vAlign w:val="center"/>
          </w:tcPr>
          <w:p w14:paraId="02980928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3 (4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1DA3EBD8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49B8CAC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</w:tr>
      <w:tr w:rsidR="00D4023F" w:rsidRPr="008E2B7A" w14:paraId="571FA561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4A0868B9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ocial media</w:t>
            </w:r>
          </w:p>
        </w:tc>
        <w:tc>
          <w:tcPr>
            <w:tcW w:w="875" w:type="pct"/>
            <w:vAlign w:val="center"/>
          </w:tcPr>
          <w:p w14:paraId="3FA667C9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2 (2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6DE8570B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56036B6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</w:tr>
      <w:tr w:rsidR="00D4023F" w:rsidRPr="008E2B7A" w14:paraId="52056D66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74185C17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Aisle fins</w:t>
            </w:r>
          </w:p>
        </w:tc>
        <w:tc>
          <w:tcPr>
            <w:tcW w:w="875" w:type="pct"/>
            <w:vAlign w:val="center"/>
          </w:tcPr>
          <w:p w14:paraId="6591E719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295B96F4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9BAE58F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</w:tr>
      <w:tr w:rsidR="00D4023F" w:rsidRPr="008E2B7A" w14:paraId="37B5663C" w14:textId="77777777" w:rsidTr="00B1713D">
        <w:trPr>
          <w:trHeight w:val="30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3542C2B7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Posters</w:t>
            </w:r>
          </w:p>
        </w:tc>
        <w:tc>
          <w:tcPr>
            <w:tcW w:w="875" w:type="pct"/>
            <w:vAlign w:val="center"/>
          </w:tcPr>
          <w:p w14:paraId="5D34A618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2 (2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47D4C8BA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9255186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2)</w:t>
            </w:r>
          </w:p>
        </w:tc>
      </w:tr>
      <w:tr w:rsidR="00D4023F" w:rsidRPr="008E2B7A" w14:paraId="09FF9AA1" w14:textId="77777777" w:rsidTr="00B1713D">
        <w:trPr>
          <w:trHeight w:val="80"/>
        </w:trPr>
        <w:tc>
          <w:tcPr>
            <w:tcW w:w="1549" w:type="pct"/>
            <w:shd w:val="clear" w:color="auto" w:fill="auto"/>
            <w:noWrap/>
            <w:vAlign w:val="center"/>
            <w:hideMark/>
          </w:tcPr>
          <w:p w14:paraId="451FDC7F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Staff t-shirts</w:t>
            </w:r>
          </w:p>
        </w:tc>
        <w:tc>
          <w:tcPr>
            <w:tcW w:w="875" w:type="pct"/>
            <w:vAlign w:val="center"/>
          </w:tcPr>
          <w:p w14:paraId="725ABFA9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1E77BA32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3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22ED71E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</w:tr>
      <w:tr w:rsidR="00D4023F" w:rsidRPr="008E2B7A" w14:paraId="33E23A29" w14:textId="77777777" w:rsidTr="00B1713D">
        <w:trPr>
          <w:trHeight w:val="95"/>
        </w:trPr>
        <w:tc>
          <w:tcPr>
            <w:tcW w:w="1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BC85D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Non-specific components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63A26243" w14:textId="77777777" w:rsidR="00D4023F" w:rsidRPr="004B0AB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B0AB6">
              <w:rPr>
                <w:rFonts w:eastAsia="Times New Roman" w:cs="Times New Roman"/>
                <w:color w:val="000000"/>
                <w:szCs w:val="24"/>
                <w:lang w:eastAsia="en-AU"/>
              </w:rPr>
              <w:t>6 (7)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0934E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5)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017EA" w14:textId="77777777" w:rsidR="00D4023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10)</w:t>
            </w:r>
          </w:p>
        </w:tc>
      </w:tr>
    </w:tbl>
    <w:p w14:paraId="08DDFBAF" w14:textId="22AFC5C4" w:rsidR="00D4023F" w:rsidRDefault="00D4023F" w:rsidP="00D4023F">
      <w:r w:rsidRPr="00874BC6">
        <w:t>Note: staff could list multiple components.</w:t>
      </w:r>
    </w:p>
    <w:p w14:paraId="4C42B6C9" w14:textId="77777777" w:rsidR="00B1713D" w:rsidRPr="00874BC6" w:rsidRDefault="00B1713D" w:rsidP="00D4023F"/>
    <w:p w14:paraId="5B844135" w14:textId="77777777" w:rsidR="00D4023F" w:rsidRPr="00E52897" w:rsidRDefault="00D4023F" w:rsidP="00D4023F">
      <w:pPr>
        <w:rPr>
          <w:b/>
        </w:rPr>
      </w:pPr>
      <w:r>
        <w:rPr>
          <w:b/>
        </w:rPr>
        <w:lastRenderedPageBreak/>
        <w:t>Table S8</w:t>
      </w:r>
      <w:r w:rsidRPr="00E52897">
        <w:rPr>
          <w:b/>
        </w:rPr>
        <w:t>. Customer feedback</w:t>
      </w:r>
      <w:r>
        <w:rPr>
          <w:b/>
        </w:rPr>
        <w:t xml:space="preserve"> to staff about </w:t>
      </w:r>
      <w:r w:rsidRPr="00161780">
        <w:rPr>
          <w:b/>
          <w:i/>
        </w:rPr>
        <w:t>Eat Well @ IGA</w:t>
      </w:r>
      <w:r>
        <w:rPr>
          <w:b/>
        </w:rPr>
        <w:t xml:space="preserve"> or its compon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74"/>
        <w:gridCol w:w="2349"/>
        <w:gridCol w:w="2466"/>
        <w:gridCol w:w="2577"/>
      </w:tblGrid>
      <w:tr w:rsidR="00D4023F" w:rsidRPr="008E2B7A" w14:paraId="4AC4127E" w14:textId="77777777" w:rsidTr="00C219CC">
        <w:trPr>
          <w:trHeight w:val="300"/>
        </w:trPr>
        <w:tc>
          <w:tcPr>
            <w:tcW w:w="14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6664B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Frequency of customer feedback</w:t>
            </w:r>
          </w:p>
        </w:tc>
        <w:tc>
          <w:tcPr>
            <w:tcW w:w="35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F3580" w14:textId="77777777" w:rsidR="00D4023F" w:rsidRPr="008E2B7A" w:rsidRDefault="00D4023F" w:rsidP="00C219CC">
            <w:pPr>
              <w:spacing w:after="0" w:line="240" w:lineRule="auto"/>
              <w:ind w:left="216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n (%) respondents</w:t>
            </w:r>
          </w:p>
        </w:tc>
      </w:tr>
      <w:tr w:rsidR="00D4023F" w:rsidRPr="008E2B7A" w14:paraId="26AA6F09" w14:textId="77777777" w:rsidTr="00C219CC">
        <w:trPr>
          <w:trHeight w:val="300"/>
        </w:trPr>
        <w:tc>
          <w:tcPr>
            <w:tcW w:w="14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3EF1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99538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verall 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82</w:t>
            </w: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4DE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tervention stores (n=40)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5D9F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 stores (n=42)</w:t>
            </w:r>
          </w:p>
        </w:tc>
      </w:tr>
      <w:tr w:rsidR="00D4023F" w:rsidRPr="008E2B7A" w14:paraId="7E98742C" w14:textId="77777777" w:rsidTr="00C219CC">
        <w:trPr>
          <w:trHeight w:val="300"/>
        </w:trPr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70AD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Often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996D6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382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2028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0)</w:t>
            </w:r>
          </w:p>
        </w:tc>
      </w:tr>
      <w:tr w:rsidR="00D4023F" w:rsidRPr="008E2B7A" w14:paraId="28B5269A" w14:textId="77777777" w:rsidTr="00C219CC">
        <w:trPr>
          <w:trHeight w:val="300"/>
        </w:trPr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AD6D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Sometimes</w:t>
            </w: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vAlign w:val="center"/>
          </w:tcPr>
          <w:p w14:paraId="56E308BC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13 (16)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01D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0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845F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3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02552A0F" w14:textId="77777777" w:rsidTr="00C219CC">
        <w:trPr>
          <w:trHeight w:val="300"/>
        </w:trPr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9F9C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Rarely</w:t>
            </w: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vAlign w:val="center"/>
          </w:tcPr>
          <w:p w14:paraId="55761051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20 (20)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DBCD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1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2249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9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5C370780" w14:textId="77777777" w:rsidTr="00C219CC">
        <w:trPr>
          <w:trHeight w:val="300"/>
        </w:trPr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545" w14:textId="77777777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Never</w:t>
            </w: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vAlign w:val="center"/>
          </w:tcPr>
          <w:p w14:paraId="301174CD" w14:textId="1B8DD411" w:rsidR="00D4023F" w:rsidRPr="0060329F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0329F">
              <w:rPr>
                <w:rFonts w:eastAsia="Times New Roman" w:cs="Times New Roman"/>
                <w:color w:val="000000"/>
                <w:szCs w:val="24"/>
                <w:lang w:eastAsia="en-AU"/>
              </w:rPr>
              <w:t>46 (58)</w:t>
            </w:r>
          </w:p>
        </w:tc>
        <w:tc>
          <w:tcPr>
            <w:tcW w:w="11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7D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8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A26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8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76AE2963" w14:textId="77777777" w:rsidTr="00C219CC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F38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ustomer feedback positivity to staff who received feedback</w:t>
            </w:r>
          </w:p>
        </w:tc>
      </w:tr>
      <w:tr w:rsidR="00D4023F" w:rsidRPr="008E2B7A" w14:paraId="22C33365" w14:textId="77777777" w:rsidTr="00C219CC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B733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Very positiv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D94B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9 (1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142C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B49F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76F5E61D" w14:textId="77777777" w:rsidTr="00C219CC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7871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Slightly positiv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5D39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17 (2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02D6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3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AF4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2F90B821" w14:textId="77777777" w:rsidTr="00C219CC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EBC2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Neutra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49D2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12 (1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B6B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36A8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7C938668" w14:textId="77777777" w:rsidTr="00C219CC">
        <w:trPr>
          <w:trHeight w:val="300"/>
        </w:trPr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48F72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Slightly negative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vAlign w:val="center"/>
          </w:tcPr>
          <w:p w14:paraId="0A2FF0DE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1 (1)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83010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8D79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D4023F" w:rsidRPr="008E2B7A" w14:paraId="5A039249" w14:textId="77777777" w:rsidTr="00C219CC">
        <w:trPr>
          <w:trHeight w:val="300"/>
        </w:trPr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839B8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Very negative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vAlign w:val="center"/>
          </w:tcPr>
          <w:p w14:paraId="64EB1E16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0 (0)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E0E75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D5787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 </w:t>
            </w:r>
            <w:r w:rsidRPr="00964070">
              <w:rPr>
                <w:rFonts w:eastAsia="Times New Roman" w:cs="Times New Roman"/>
                <w:color w:val="000000"/>
                <w:szCs w:val="24"/>
                <w:lang w:eastAsia="en-AU"/>
              </w:rPr>
              <w:t>(0)</w:t>
            </w:r>
          </w:p>
        </w:tc>
      </w:tr>
      <w:tr w:rsidR="00D4023F" w:rsidRPr="008E2B7A" w14:paraId="1FC28530" w14:textId="77777777" w:rsidTr="00C219CC">
        <w:trPr>
          <w:trHeight w:val="30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D5DB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No feedback received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C1C82" w14:textId="77777777" w:rsidR="00D4023F" w:rsidRPr="00347472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47472">
              <w:rPr>
                <w:rFonts w:eastAsia="Times New Roman" w:cs="Times New Roman"/>
                <w:color w:val="000000"/>
                <w:szCs w:val="24"/>
                <w:lang w:eastAsia="en-AU"/>
              </w:rPr>
              <w:t>39 (50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E7AEB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4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8573" w14:textId="77777777" w:rsidR="00D4023F" w:rsidRPr="008E2B7A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25 (</w:t>
            </w:r>
            <w:r w:rsidRPr="008E2B7A">
              <w:rPr>
                <w:rFonts w:eastAsia="Times New Roman" w:cs="Times New Roman"/>
                <w:color w:val="000000"/>
                <w:szCs w:val="24"/>
                <w:lang w:eastAsia="en-AU"/>
              </w:rPr>
              <w:t>6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</w:tbl>
    <w:p w14:paraId="1C1E676F" w14:textId="77777777" w:rsidR="00161C9E" w:rsidRDefault="00161C9E" w:rsidP="00D4023F">
      <w:pPr>
        <w:rPr>
          <w:b/>
        </w:rPr>
      </w:pPr>
    </w:p>
    <w:p w14:paraId="62BDFB10" w14:textId="5E00727E" w:rsidR="00D4023F" w:rsidRPr="00E52897" w:rsidRDefault="00D4023F" w:rsidP="00D4023F">
      <w:pPr>
        <w:rPr>
          <w:b/>
        </w:rPr>
      </w:pPr>
      <w:r>
        <w:rPr>
          <w:b/>
        </w:rPr>
        <w:t>Table S9</w:t>
      </w:r>
      <w:r w:rsidRPr="00E52897">
        <w:rPr>
          <w:b/>
        </w:rPr>
        <w:t xml:space="preserve">. </w:t>
      </w:r>
      <w:r>
        <w:rPr>
          <w:b/>
        </w:rPr>
        <w:t>Staff respondent rankings of perceived effectiveness of further healthy changes in encouraging customer healthy choice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263"/>
        <w:gridCol w:w="1840"/>
        <w:gridCol w:w="1985"/>
        <w:gridCol w:w="1938"/>
      </w:tblGrid>
      <w:tr w:rsidR="00D4023F" w:rsidRPr="00C810E6" w14:paraId="5E69BA14" w14:textId="77777777" w:rsidTr="00C219CC">
        <w:trPr>
          <w:trHeight w:val="310"/>
        </w:trPr>
        <w:tc>
          <w:tcPr>
            <w:tcW w:w="32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57F5D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mponent</w:t>
            </w:r>
          </w:p>
        </w:tc>
        <w:tc>
          <w:tcPr>
            <w:tcW w:w="57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D180" w14:textId="77777777" w:rsidR="00D4023F" w:rsidRPr="00C810E6" w:rsidRDefault="00D4023F" w:rsidP="00C219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Median [inter-quartile range</w:t>
            </w:r>
            <w:r w:rsidRPr="00C810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]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erception</w:t>
            </w:r>
          </w:p>
          <w:p w14:paraId="6188F69C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C810E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 </w:t>
            </w:r>
          </w:p>
        </w:tc>
      </w:tr>
      <w:tr w:rsidR="00D4023F" w:rsidRPr="00C810E6" w14:paraId="701D705D" w14:textId="77777777" w:rsidTr="00C219CC">
        <w:trPr>
          <w:trHeight w:val="310"/>
        </w:trPr>
        <w:tc>
          <w:tcPr>
            <w:tcW w:w="32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47154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51BF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verall 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54</w:t>
            </w:r>
            <w:r w:rsidRPr="00C810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E8FF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Intervention stores (n=27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6BF5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 stores (n=27)</w:t>
            </w:r>
          </w:p>
        </w:tc>
      </w:tr>
      <w:tr w:rsidR="00D4023F" w:rsidRPr="00C810E6" w14:paraId="21A74499" w14:textId="77777777" w:rsidTr="00C219CC">
        <w:trPr>
          <w:trHeight w:val="310"/>
        </w:trPr>
        <w:tc>
          <w:tcPr>
            <w:tcW w:w="3263" w:type="dxa"/>
            <w:noWrap/>
            <w:hideMark/>
          </w:tcPr>
          <w:p w14:paraId="346CA23D" w14:textId="77777777" w:rsidR="00D4023F" w:rsidRPr="0092175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75E">
              <w:rPr>
                <w:rFonts w:cs="Times New Roman"/>
                <w:szCs w:val="24"/>
              </w:rPr>
              <w:t xml:space="preserve">One checkout that </w:t>
            </w:r>
            <w:proofErr w:type="gramStart"/>
            <w:r w:rsidRPr="0092175E">
              <w:rPr>
                <w:rFonts w:cs="Times New Roman"/>
                <w:szCs w:val="24"/>
              </w:rPr>
              <w:t>doesn’t</w:t>
            </w:r>
            <w:proofErr w:type="gramEnd"/>
            <w:r w:rsidRPr="0092175E">
              <w:rPr>
                <w:rFonts w:cs="Times New Roman"/>
                <w:szCs w:val="24"/>
              </w:rPr>
              <w:t xml:space="preserve"> display unhealthy foo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BAC7" w14:textId="77777777" w:rsidR="00D4023F" w:rsidRPr="0092175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2175E">
              <w:rPr>
                <w:rFonts w:eastAsia="Times New Roman" w:cs="Times New Roman"/>
                <w:color w:val="000000"/>
                <w:szCs w:val="24"/>
                <w:lang w:eastAsia="en-AU"/>
              </w:rPr>
              <w:t>7 [6,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C1B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7 [6,7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384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6 [4,7]</w:t>
            </w:r>
          </w:p>
        </w:tc>
      </w:tr>
      <w:tr w:rsidR="00D4023F" w:rsidRPr="00C810E6" w14:paraId="0D4ACA42" w14:textId="77777777" w:rsidTr="00C219CC">
        <w:trPr>
          <w:trHeight w:val="310"/>
        </w:trPr>
        <w:tc>
          <w:tcPr>
            <w:tcW w:w="3263" w:type="dxa"/>
            <w:noWrap/>
            <w:hideMark/>
          </w:tcPr>
          <w:p w14:paraId="28FF6CA9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E6CAB">
              <w:rPr>
                <w:rFonts w:cs="Times New Roman"/>
                <w:szCs w:val="24"/>
              </w:rPr>
              <w:t xml:space="preserve">All checkouts </w:t>
            </w:r>
            <w:proofErr w:type="gramStart"/>
            <w:r w:rsidRPr="002E6CAB">
              <w:rPr>
                <w:rFonts w:cs="Times New Roman"/>
                <w:szCs w:val="24"/>
              </w:rPr>
              <w:t>don’t</w:t>
            </w:r>
            <w:proofErr w:type="gramEnd"/>
            <w:r w:rsidRPr="002E6CAB">
              <w:rPr>
                <w:rFonts w:cs="Times New Roman"/>
                <w:szCs w:val="24"/>
              </w:rPr>
              <w:t xml:space="preserve"> display unhealthy foo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962" w14:textId="77777777" w:rsidR="00D4023F" w:rsidRPr="00480C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highlight w:val="yellow"/>
                <w:lang w:eastAsia="en-AU"/>
              </w:rPr>
            </w:pPr>
            <w:r w:rsidRPr="0092175E">
              <w:rPr>
                <w:rFonts w:eastAsia="Times New Roman" w:cs="Times New Roman"/>
                <w:color w:val="000000"/>
                <w:szCs w:val="24"/>
                <w:lang w:eastAsia="en-AU"/>
              </w:rPr>
              <w:t>6 [3,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435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6 [2,6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CC3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6 [4,7]</w:t>
            </w:r>
          </w:p>
        </w:tc>
      </w:tr>
      <w:tr w:rsidR="00D4023F" w:rsidRPr="00C810E6" w14:paraId="05AC7909" w14:textId="77777777" w:rsidTr="00C219CC">
        <w:trPr>
          <w:trHeight w:val="310"/>
        </w:trPr>
        <w:tc>
          <w:tcPr>
            <w:tcW w:w="3263" w:type="dxa"/>
            <w:noWrap/>
            <w:hideMark/>
          </w:tcPr>
          <w:p w14:paraId="093DEB5F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cs="Times New Roman"/>
                <w:szCs w:val="24"/>
              </w:rPr>
              <w:t>Healthier products on display at the ends of aisl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4121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eastAsia="Times New Roman" w:cs="Times New Roman"/>
                <w:color w:val="000000"/>
                <w:szCs w:val="24"/>
                <w:lang w:eastAsia="en-AU"/>
              </w:rPr>
              <w:t>3 [2,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982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3 [2,5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4C0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4 [2,6]</w:t>
            </w:r>
          </w:p>
        </w:tc>
      </w:tr>
      <w:tr w:rsidR="00D4023F" w:rsidRPr="00C810E6" w14:paraId="4B0FD8F0" w14:textId="77777777" w:rsidTr="00C219CC">
        <w:trPr>
          <w:trHeight w:val="310"/>
        </w:trPr>
        <w:tc>
          <w:tcPr>
            <w:tcW w:w="3263" w:type="dxa"/>
            <w:noWrap/>
            <w:hideMark/>
          </w:tcPr>
          <w:p w14:paraId="44ABF2FC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E6CAB">
              <w:rPr>
                <w:rFonts w:cs="Times New Roman"/>
                <w:szCs w:val="24"/>
              </w:rPr>
              <w:t>Healthy recip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78A" w14:textId="77777777" w:rsidR="00D4023F" w:rsidRPr="00480C3E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highlight w:val="yellow"/>
                <w:lang w:eastAsia="en-AU"/>
              </w:rPr>
            </w:pPr>
            <w:r w:rsidRPr="0024604D">
              <w:rPr>
                <w:rFonts w:eastAsia="Times New Roman" w:cs="Times New Roman"/>
                <w:color w:val="000000"/>
                <w:szCs w:val="24"/>
                <w:lang w:eastAsia="en-AU"/>
              </w:rPr>
              <w:t>4 [2,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7260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4 [2,5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462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3 [2,5]</w:t>
            </w:r>
          </w:p>
        </w:tc>
      </w:tr>
      <w:tr w:rsidR="00D4023F" w:rsidRPr="00C810E6" w14:paraId="28753D49" w14:textId="77777777" w:rsidTr="00C219CC">
        <w:trPr>
          <w:trHeight w:val="310"/>
        </w:trPr>
        <w:tc>
          <w:tcPr>
            <w:tcW w:w="3263" w:type="dxa"/>
            <w:noWrap/>
            <w:hideMark/>
          </w:tcPr>
          <w:p w14:paraId="3A025A43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cs="Times New Roman"/>
                <w:szCs w:val="24"/>
              </w:rPr>
              <w:t>Price discounts on healthy foods and drin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8579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eastAsia="Times New Roman" w:cs="Times New Roman"/>
                <w:color w:val="000000"/>
                <w:szCs w:val="24"/>
                <w:lang w:eastAsia="en-AU"/>
              </w:rPr>
              <w:t>2 [1,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3139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2 [1,3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2F60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2 [1,3]</w:t>
            </w:r>
          </w:p>
        </w:tc>
      </w:tr>
      <w:tr w:rsidR="00D4023F" w:rsidRPr="00C810E6" w14:paraId="0B9EDA71" w14:textId="77777777" w:rsidTr="00C219CC">
        <w:trPr>
          <w:trHeight w:val="310"/>
        </w:trPr>
        <w:tc>
          <w:tcPr>
            <w:tcW w:w="3263" w:type="dxa"/>
            <w:noWrap/>
            <w:hideMark/>
          </w:tcPr>
          <w:p w14:paraId="34BCD0F8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cs="Times New Roman"/>
                <w:szCs w:val="24"/>
              </w:rPr>
              <w:t>More shelf space for healthy foods and drink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7D74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eastAsia="Times New Roman" w:cs="Times New Roman"/>
                <w:color w:val="000000"/>
                <w:szCs w:val="24"/>
                <w:lang w:eastAsia="en-AU"/>
              </w:rPr>
              <w:t>4 [4,5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B04B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4 [4,5]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F53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4 [4,5]</w:t>
            </w:r>
          </w:p>
        </w:tc>
      </w:tr>
      <w:tr w:rsidR="00D4023F" w:rsidRPr="00C810E6" w14:paraId="49BC2A62" w14:textId="77777777" w:rsidTr="00C219CC">
        <w:trPr>
          <w:trHeight w:val="310"/>
        </w:trPr>
        <w:tc>
          <w:tcPr>
            <w:tcW w:w="3263" w:type="dxa"/>
            <w:tcBorders>
              <w:bottom w:val="single" w:sz="4" w:space="0" w:color="auto"/>
            </w:tcBorders>
            <w:noWrap/>
            <w:hideMark/>
          </w:tcPr>
          <w:p w14:paraId="682EDB1E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cs="Times New Roman"/>
                <w:szCs w:val="24"/>
              </w:rPr>
              <w:t>More of catalogue space for healthy foods and drink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0555" w14:textId="77777777" w:rsidR="00D4023F" w:rsidRPr="0024604D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24604D">
              <w:rPr>
                <w:rFonts w:eastAsia="Times New Roman" w:cs="Times New Roman"/>
                <w:color w:val="000000"/>
                <w:szCs w:val="24"/>
                <w:lang w:eastAsia="en-AU"/>
              </w:rPr>
              <w:t>3 [3,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7C3F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3 [3,5]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6C15" w14:textId="77777777" w:rsidR="00D4023F" w:rsidRPr="00C810E6" w:rsidRDefault="00D4023F" w:rsidP="00C219C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C810E6">
              <w:rPr>
                <w:rFonts w:eastAsia="Times New Roman" w:cs="Times New Roman"/>
                <w:color w:val="000000"/>
                <w:szCs w:val="24"/>
                <w:lang w:eastAsia="en-AU"/>
              </w:rPr>
              <w:t>4 [2,5]</w:t>
            </w:r>
          </w:p>
        </w:tc>
      </w:tr>
    </w:tbl>
    <w:p w14:paraId="52B2D9C0" w14:textId="77777777" w:rsidR="00D4023F" w:rsidRDefault="00D4023F" w:rsidP="00D4023F">
      <w:r>
        <w:t>Ranked from 1 (most effective) to 7 (least effective)</w:t>
      </w:r>
    </w:p>
    <w:p w14:paraId="4A12A555" w14:textId="77777777" w:rsidR="00531CAC" w:rsidRDefault="001C4DA1"/>
    <w:sectPr w:rsidR="00531CAC" w:rsidSect="00161C9E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327D2" w14:textId="77777777" w:rsidR="00F61247" w:rsidRDefault="00F61247" w:rsidP="00F61247">
      <w:pPr>
        <w:spacing w:after="0" w:line="240" w:lineRule="auto"/>
      </w:pPr>
      <w:r>
        <w:separator/>
      </w:r>
    </w:p>
  </w:endnote>
  <w:endnote w:type="continuationSeparator" w:id="0">
    <w:p w14:paraId="0D0DBEF6" w14:textId="77777777" w:rsidR="00F61247" w:rsidRDefault="00F61247" w:rsidP="00F6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87243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0B1D1" w14:textId="33AA3ACC" w:rsidR="00F61247" w:rsidRDefault="00F612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EACA69" w14:textId="77777777" w:rsidR="00F61247" w:rsidRDefault="00F612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37513" w14:textId="77777777" w:rsidR="00F61247" w:rsidRDefault="00F61247" w:rsidP="00F61247">
      <w:pPr>
        <w:spacing w:after="0" w:line="240" w:lineRule="auto"/>
      </w:pPr>
      <w:r>
        <w:separator/>
      </w:r>
    </w:p>
  </w:footnote>
  <w:footnote w:type="continuationSeparator" w:id="0">
    <w:p w14:paraId="3F755D5B" w14:textId="77777777" w:rsidR="00F61247" w:rsidRDefault="00F61247" w:rsidP="00F61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3F"/>
    <w:rsid w:val="00042600"/>
    <w:rsid w:val="00044F51"/>
    <w:rsid w:val="00086B5C"/>
    <w:rsid w:val="000E5DF4"/>
    <w:rsid w:val="000F565E"/>
    <w:rsid w:val="00161C9E"/>
    <w:rsid w:val="00183C5D"/>
    <w:rsid w:val="001C4DA1"/>
    <w:rsid w:val="00230E08"/>
    <w:rsid w:val="002E4661"/>
    <w:rsid w:val="00320E33"/>
    <w:rsid w:val="00390831"/>
    <w:rsid w:val="003D497A"/>
    <w:rsid w:val="004009CF"/>
    <w:rsid w:val="004132FF"/>
    <w:rsid w:val="00426704"/>
    <w:rsid w:val="00460607"/>
    <w:rsid w:val="00470513"/>
    <w:rsid w:val="004B464F"/>
    <w:rsid w:val="004E76D7"/>
    <w:rsid w:val="00546B78"/>
    <w:rsid w:val="005A6902"/>
    <w:rsid w:val="00616D1E"/>
    <w:rsid w:val="0067010C"/>
    <w:rsid w:val="00671D29"/>
    <w:rsid w:val="00690B47"/>
    <w:rsid w:val="006A5676"/>
    <w:rsid w:val="007076B3"/>
    <w:rsid w:val="0073478A"/>
    <w:rsid w:val="00752269"/>
    <w:rsid w:val="007C7623"/>
    <w:rsid w:val="007D0864"/>
    <w:rsid w:val="007D0E6E"/>
    <w:rsid w:val="007D6721"/>
    <w:rsid w:val="008B7B89"/>
    <w:rsid w:val="00920BC1"/>
    <w:rsid w:val="00962447"/>
    <w:rsid w:val="0096496D"/>
    <w:rsid w:val="009930CA"/>
    <w:rsid w:val="009E6551"/>
    <w:rsid w:val="00A15150"/>
    <w:rsid w:val="00A165F5"/>
    <w:rsid w:val="00A25BEF"/>
    <w:rsid w:val="00A3339D"/>
    <w:rsid w:val="00A52AC2"/>
    <w:rsid w:val="00A746D6"/>
    <w:rsid w:val="00A911CA"/>
    <w:rsid w:val="00A97C11"/>
    <w:rsid w:val="00B14EB1"/>
    <w:rsid w:val="00B1713D"/>
    <w:rsid w:val="00C82641"/>
    <w:rsid w:val="00CB081E"/>
    <w:rsid w:val="00CC3010"/>
    <w:rsid w:val="00D4023F"/>
    <w:rsid w:val="00D64205"/>
    <w:rsid w:val="00D65DC9"/>
    <w:rsid w:val="00E011A2"/>
    <w:rsid w:val="00E850A4"/>
    <w:rsid w:val="00EB499C"/>
    <w:rsid w:val="00EC485F"/>
    <w:rsid w:val="00EF2B11"/>
    <w:rsid w:val="00EF6FDA"/>
    <w:rsid w:val="00F61247"/>
    <w:rsid w:val="00F84862"/>
    <w:rsid w:val="00FA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ACAEA"/>
  <w15:chartTrackingRefBased/>
  <w15:docId w15:val="{D3FCC0A7-C59E-4FBF-889B-D0E66CE8B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23F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0A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0A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0A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0A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0A4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0A4"/>
    <w:rPr>
      <w:rFonts w:ascii="Times New Roman" w:eastAsiaTheme="majorEastAsia" w:hAnsi="Times New Roman" w:cstheme="majorBidi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1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24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61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24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2</cp:revision>
  <dcterms:created xsi:type="dcterms:W3CDTF">2021-03-08T04:30:00Z</dcterms:created>
  <dcterms:modified xsi:type="dcterms:W3CDTF">2021-03-08T04:30:00Z</dcterms:modified>
</cp:coreProperties>
</file>